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2A2D66" w:rsidR="000035D5" w:rsidRDefault="000035D5">
                            <w:r>
                              <w:t xml:space="preserve">Reported on page number: </w:t>
                            </w:r>
                            <w:r w:rsidR="009B236E">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2A2D66" w:rsidR="000035D5" w:rsidRDefault="000035D5">
                      <w:r>
                        <w:t xml:space="preserve">Reported on page number: </w:t>
                      </w:r>
                      <w:r w:rsidR="009B236E">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24D480" w:rsidR="000035D5" w:rsidRDefault="000035D5" w:rsidP="000035D5">
                            <w:r>
                              <w:t xml:space="preserve">Reported on page number: </w:t>
                            </w:r>
                            <w:r w:rsidR="009B236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A24D480" w:rsidR="000035D5" w:rsidRDefault="000035D5" w:rsidP="000035D5">
                      <w:r>
                        <w:t xml:space="preserve">Reported on page number: </w:t>
                      </w:r>
                      <w:r w:rsidR="009B236E">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39A1105" w:rsidR="000035D5" w:rsidRDefault="009B236E" w:rsidP="000035D5">
                            <w:r>
                              <w:t xml:space="preserve">N/A. We do have authors from the community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39A1105" w:rsidR="000035D5" w:rsidRDefault="009B236E" w:rsidP="000035D5">
                      <w:r>
                        <w:t xml:space="preserve">N/A. We do have authors from the community where the research was conduct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6D2F7CF" w:rsidR="000035D5" w:rsidRDefault="00650101" w:rsidP="000035D5">
                            <w:r>
                              <w:t xml:space="preserve">The consent process is described on page 5.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6D2F7CF" w:rsidR="000035D5" w:rsidRDefault="00650101" w:rsidP="000035D5">
                      <w:r>
                        <w:t xml:space="preserve">The consent process is described on page 5.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0183888" w14:textId="64FB8E6C" w:rsidR="000A0327" w:rsidRPr="00F7523A" w:rsidRDefault="000A0327" w:rsidP="000A0327">
                            <w:pPr>
                              <w:shd w:val="clear" w:color="auto" w:fill="FFFFFF"/>
                            </w:pPr>
                            <w:r w:rsidRPr="00F7523A">
                              <w:t xml:space="preserve">Authors have longstanding working relationships with these districts and know that the problem of underage marriage, school attendance for girls, malnutrition all exist here. Health providers in the region, teacher and </w:t>
                            </w:r>
                            <w:proofErr w:type="gramStart"/>
                            <w:r w:rsidRPr="00F7523A">
                              <w:t>families ,</w:t>
                            </w:r>
                            <w:proofErr w:type="gramEnd"/>
                            <w:r w:rsidRPr="00F7523A">
                              <w:t xml:space="preserve"> so as to include those aspects , from several surrounding villages which are similar.</w:t>
                            </w:r>
                          </w:p>
                          <w:p w14:paraId="6D21B23F" w14:textId="77777777" w:rsidR="000035D5" w:rsidRPr="000A0327"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10183888" w14:textId="64FB8E6C" w:rsidR="000A0327" w:rsidRPr="00F7523A" w:rsidRDefault="000A0327" w:rsidP="000A0327">
                      <w:pPr>
                        <w:shd w:val="clear" w:color="auto" w:fill="FFFFFF"/>
                      </w:pPr>
                      <w:r w:rsidRPr="00F7523A">
                        <w:t xml:space="preserve">Authors have longstanding working relationships with these districts and know that the problem of underage marriage, school attendance for girls, malnutrition all exist here. Health providers in the region, teacher and </w:t>
                      </w:r>
                      <w:proofErr w:type="gramStart"/>
                      <w:r w:rsidRPr="00F7523A">
                        <w:t>families ,</w:t>
                      </w:r>
                      <w:proofErr w:type="gramEnd"/>
                      <w:r w:rsidRPr="00F7523A">
                        <w:t xml:space="preserve"> so as to include those aspects , from several surrounding villages which are similar.</w:t>
                      </w:r>
                    </w:p>
                    <w:p w14:paraId="6D21B23F" w14:textId="77777777" w:rsidR="000035D5" w:rsidRPr="000A0327" w:rsidRDefault="000035D5" w:rsidP="000035D5">
                      <w:pPr>
                        <w:rPr>
                          <w:lang w:val="en-GB"/>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C1EF5CA" w:rsidR="000035D5" w:rsidRDefault="00241584" w:rsidP="000035D5">
                            <w:r>
                              <w:t>All materials were translated into Kannada, the local language, and also read out by researchers in Kannada.</w:t>
                            </w:r>
                            <w:r w:rsidR="000A0327">
                              <w:t xml:space="preserve"> </w:t>
                            </w:r>
                            <w:r w:rsidR="000A0327" w:rsidRPr="00F7523A">
                              <w:t>The findings were presented in two separate sessions - first to the community leaders and then to all the staff at the three schools (not only the teacher who participated in the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C1EF5CA" w:rsidR="000035D5" w:rsidRDefault="00241584" w:rsidP="000035D5">
                      <w:r>
                        <w:t>All materials were translated into Kannada, the local language, and also read out by researchers in Kannada.</w:t>
                      </w:r>
                      <w:r w:rsidR="000A0327">
                        <w:t xml:space="preserve"> </w:t>
                      </w:r>
                      <w:r w:rsidR="000A0327" w:rsidRPr="00F7523A">
                        <w:t>The findings were presented in two separate sessions - first to the community leaders and then to all the staff at the three schools (not only the teacher who participated in the interview).</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0AAF988" w:rsidR="000035D5" w:rsidRDefault="00650101" w:rsidP="000035D5">
                            <w:r>
                              <w:t>The findings led to follow-up implementation research to engage at local level with school teachers, carried out by the Indian co-authors. This included community-level presentations of the summarized findings and the development of nutrition education materials in the local language,  Kannad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0AAF988" w:rsidR="000035D5" w:rsidRDefault="00650101" w:rsidP="000035D5">
                      <w:r>
                        <w:t xml:space="preserve">The findings led to follow-up implementation research to engage at local level with school teachers, carried out by the Indian co-authors. This included community-level presentations of the summarized findings and the development of nutrition education materials in the local </w:t>
                      </w:r>
                      <w:proofErr w:type="gramStart"/>
                      <w:r>
                        <w:t>language,  Kannada</w:t>
                      </w:r>
                      <w:proofErr w:type="gramEnd"/>
                      <w:r>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3EC69" w14:textId="77777777" w:rsidR="007E6319" w:rsidRDefault="007E6319" w:rsidP="00F57A3B">
      <w:r>
        <w:separator/>
      </w:r>
    </w:p>
  </w:endnote>
  <w:endnote w:type="continuationSeparator" w:id="0">
    <w:p w14:paraId="5C2089EC" w14:textId="77777777" w:rsidR="007E6319" w:rsidRDefault="007E631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1556B4" w14:textId="77777777" w:rsidR="007E6319" w:rsidRDefault="007E6319" w:rsidP="00F57A3B">
      <w:r>
        <w:separator/>
      </w:r>
    </w:p>
  </w:footnote>
  <w:footnote w:type="continuationSeparator" w:id="0">
    <w:p w14:paraId="2FD4758D" w14:textId="77777777" w:rsidR="007E6319" w:rsidRDefault="007E631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82F27"/>
    <w:rsid w:val="000A0327"/>
    <w:rsid w:val="000F365D"/>
    <w:rsid w:val="00116E71"/>
    <w:rsid w:val="0024037A"/>
    <w:rsid w:val="00241584"/>
    <w:rsid w:val="00335779"/>
    <w:rsid w:val="004A7A57"/>
    <w:rsid w:val="004D6B69"/>
    <w:rsid w:val="00541C18"/>
    <w:rsid w:val="00580384"/>
    <w:rsid w:val="00650101"/>
    <w:rsid w:val="0069423E"/>
    <w:rsid w:val="007E6319"/>
    <w:rsid w:val="00831ADE"/>
    <w:rsid w:val="00841F25"/>
    <w:rsid w:val="008F044A"/>
    <w:rsid w:val="009364D9"/>
    <w:rsid w:val="009B236E"/>
    <w:rsid w:val="00A43F5B"/>
    <w:rsid w:val="00CD41E8"/>
    <w:rsid w:val="00E004E6"/>
    <w:rsid w:val="00F57A3B"/>
    <w:rsid w:val="00F7523A"/>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6262904">
      <w:bodyDiv w:val="1"/>
      <w:marLeft w:val="0"/>
      <w:marRight w:val="0"/>
      <w:marTop w:val="0"/>
      <w:marBottom w:val="0"/>
      <w:divBdr>
        <w:top w:val="none" w:sz="0" w:space="0" w:color="auto"/>
        <w:left w:val="none" w:sz="0" w:space="0" w:color="auto"/>
        <w:bottom w:val="none" w:sz="0" w:space="0" w:color="auto"/>
        <w:right w:val="none" w:sz="0" w:space="0" w:color="auto"/>
      </w:divBdr>
      <w:divsChild>
        <w:div w:id="370082984">
          <w:marLeft w:val="0"/>
          <w:marRight w:val="0"/>
          <w:marTop w:val="0"/>
          <w:marBottom w:val="0"/>
          <w:divBdr>
            <w:top w:val="none" w:sz="0" w:space="0" w:color="auto"/>
            <w:left w:val="none" w:sz="0" w:space="0" w:color="auto"/>
            <w:bottom w:val="none" w:sz="0" w:space="0" w:color="auto"/>
            <w:right w:val="none" w:sz="0" w:space="0" w:color="auto"/>
          </w:divBdr>
        </w:div>
        <w:div w:id="5971772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0</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onwen GILLESPIE</cp:lastModifiedBy>
  <cp:revision>2</cp:revision>
  <dcterms:created xsi:type="dcterms:W3CDTF">2023-02-24T15:54:00Z</dcterms:created>
  <dcterms:modified xsi:type="dcterms:W3CDTF">2023-02-24T15:54:00Z</dcterms:modified>
</cp:coreProperties>
</file>